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9982AD" w14:textId="194C77CC" w:rsidR="009A39A8" w:rsidRPr="00405670" w:rsidRDefault="006715DB" w:rsidP="009A39A8">
      <w:pPr>
        <w:rPr>
          <w:rFonts w:ascii="Times New Roman" w:hAnsi="Times New Roman"/>
          <w:bCs/>
          <w:sz w:val="24"/>
          <w:szCs w:val="24"/>
        </w:rPr>
      </w:pPr>
      <w:r w:rsidRPr="006715DB">
        <w:rPr>
          <w:rFonts w:ascii="Times New Roman" w:hAnsi="Times New Roman"/>
          <w:b/>
          <w:color w:val="000000" w:themeColor="text1"/>
        </w:rPr>
        <w:t>Table S</w:t>
      </w:r>
      <w:r w:rsidR="00746971">
        <w:rPr>
          <w:rFonts w:ascii="Times New Roman" w:hAnsi="Times New Roman"/>
          <w:b/>
          <w:color w:val="000000" w:themeColor="text1"/>
        </w:rPr>
        <w:t>3</w:t>
      </w:r>
      <w:r>
        <w:rPr>
          <w:rFonts w:ascii="Times New Roman" w:hAnsi="Times New Roman"/>
          <w:color w:val="000000" w:themeColor="text1"/>
        </w:rPr>
        <w:t xml:space="preserve"> </w:t>
      </w:r>
      <w:r w:rsidRPr="00D13EF4">
        <w:rPr>
          <w:rFonts w:ascii="Times New Roman" w:hAnsi="Times New Roman"/>
          <w:bCs/>
          <w:sz w:val="24"/>
          <w:szCs w:val="24"/>
        </w:rPr>
        <w:t xml:space="preserve">The results of statistical analysis for bacteria relative abundance at the </w:t>
      </w:r>
      <w:r w:rsidR="004F26D7" w:rsidRPr="00D13EF4">
        <w:rPr>
          <w:rFonts w:ascii="Times New Roman" w:hAnsi="Times New Roman"/>
          <w:bCs/>
          <w:sz w:val="24"/>
          <w:szCs w:val="24"/>
        </w:rPr>
        <w:t>family</w:t>
      </w:r>
      <w:r w:rsidRPr="00D13EF4">
        <w:rPr>
          <w:rFonts w:ascii="Times New Roman" w:hAnsi="Times New Roman"/>
          <w:bCs/>
          <w:sz w:val="24"/>
          <w:szCs w:val="24"/>
        </w:rPr>
        <w:t xml:space="preserve"> level</w:t>
      </w:r>
      <w:r w:rsidR="009A39A8" w:rsidRPr="009A39A8">
        <w:rPr>
          <w:rFonts w:ascii="Times New Roman" w:hAnsi="Times New Roman"/>
          <w:bCs/>
          <w:sz w:val="24"/>
          <w:szCs w:val="24"/>
        </w:rPr>
        <w:t xml:space="preserve"> </w:t>
      </w:r>
      <w:r w:rsidR="009A39A8">
        <w:rPr>
          <w:rFonts w:ascii="Times New Roman" w:hAnsi="Times New Roman"/>
          <w:bCs/>
          <w:sz w:val="24"/>
          <w:szCs w:val="24"/>
        </w:rPr>
        <w:t xml:space="preserve">for </w:t>
      </w:r>
      <w:r w:rsidR="009A39A8" w:rsidRPr="00A02AB2">
        <w:rPr>
          <w:rFonts w:ascii="Times New Roman" w:hAnsi="Times New Roman"/>
          <w:color w:val="000000" w:themeColor="text1"/>
        </w:rPr>
        <w:t xml:space="preserve">wild (WS) and captive (CS) </w:t>
      </w:r>
      <w:proofErr w:type="spellStart"/>
      <w:r w:rsidR="009A39A8" w:rsidRPr="00A02AB2">
        <w:rPr>
          <w:rFonts w:ascii="Times New Roman" w:hAnsi="Times New Roman"/>
          <w:i/>
          <w:color w:val="000000" w:themeColor="text1"/>
        </w:rPr>
        <w:t>Sacalia</w:t>
      </w:r>
      <w:proofErr w:type="spellEnd"/>
      <w:r w:rsidR="009A39A8" w:rsidRPr="00A02AB2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="009A39A8" w:rsidRPr="00A02AB2">
        <w:rPr>
          <w:rFonts w:ascii="Times New Roman" w:hAnsi="Times New Roman"/>
          <w:i/>
          <w:color w:val="000000" w:themeColor="text1"/>
        </w:rPr>
        <w:t>bealei</w:t>
      </w:r>
      <w:proofErr w:type="spellEnd"/>
      <w:r w:rsidR="009A39A8" w:rsidRPr="00A02AB2">
        <w:rPr>
          <w:rFonts w:ascii="Times New Roman" w:hAnsi="Times New Roman"/>
          <w:iCs/>
          <w:color w:val="000000" w:themeColor="text1"/>
        </w:rPr>
        <w:t>.</w:t>
      </w:r>
      <w:r w:rsidR="009A39A8">
        <w:rPr>
          <w:rFonts w:ascii="Times New Roman" w:hAnsi="Times New Roman"/>
          <w:iCs/>
          <w:color w:val="000000" w:themeColor="text1"/>
        </w:rPr>
        <w:t xml:space="preserve"> </w:t>
      </w:r>
      <w:r w:rsidR="009A39A8">
        <w:rPr>
          <w:rFonts w:ascii="Times New Roman" w:hAnsi="Times New Roman"/>
          <w:bCs/>
          <w:sz w:val="24"/>
          <w:szCs w:val="24"/>
        </w:rPr>
        <w:t>Families showing significant difference between WS and CS are in bold font.</w:t>
      </w:r>
    </w:p>
    <w:tbl>
      <w:tblPr>
        <w:tblW w:w="1573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2"/>
        <w:gridCol w:w="1157"/>
        <w:gridCol w:w="1088"/>
        <w:gridCol w:w="1138"/>
        <w:gridCol w:w="1122"/>
        <w:gridCol w:w="1065"/>
        <w:gridCol w:w="1063"/>
        <w:gridCol w:w="1177"/>
        <w:gridCol w:w="1231"/>
        <w:gridCol w:w="1133"/>
        <w:gridCol w:w="1134"/>
        <w:gridCol w:w="851"/>
        <w:gridCol w:w="1134"/>
      </w:tblGrid>
      <w:tr w:rsidR="004A3643" w:rsidRPr="00746971" w14:paraId="7D0EDB35" w14:textId="77777777" w:rsidTr="004A3643">
        <w:trPr>
          <w:trHeight w:val="820"/>
          <w:jc w:val="center"/>
        </w:trPr>
        <w:tc>
          <w:tcPr>
            <w:tcW w:w="2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C9C9" w14:textId="77777777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0426" w14:textId="12B1D407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1</w:t>
            </w:r>
            <w:r w:rsidR="00273F4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27BA" w14:textId="07C7204B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</w:t>
            </w:r>
            <w:r w:rsidR="00273F4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0992" w14:textId="18749F5D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</w:t>
            </w:r>
            <w:r w:rsidR="00273F4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21BF" w14:textId="68524606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</w:t>
            </w:r>
            <w:r w:rsidR="00273F4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71F5" w14:textId="5B405710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1</w:t>
            </w:r>
            <w:r w:rsidR="00273F4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881E" w14:textId="1C246CC1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</w:t>
            </w:r>
            <w:r w:rsidR="00273F4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9EA4" w14:textId="2B0A357F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</w:t>
            </w:r>
            <w:r w:rsidR="00273F4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FF2E" w14:textId="2431DBA5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</w:t>
            </w:r>
            <w:r w:rsidR="00273F4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E3617" w14:textId="29770E1C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Kolmogorov-Smirnov test    </w:t>
            </w:r>
            <w:r w:rsidRPr="0074697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9807C9" w14:textId="77777777" w:rsidR="004A3643" w:rsidRPr="001F7279" w:rsidRDefault="004A3643" w:rsidP="004A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F727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omogeneity-Variances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est</w:t>
            </w:r>
          </w:p>
          <w:p w14:paraId="3C954CC6" w14:textId="7D6FA08D" w:rsidR="004A3643" w:rsidRPr="00746971" w:rsidRDefault="004A3643" w:rsidP="004A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E26E2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P</w:t>
            </w:r>
            <w:r w:rsidRPr="001F727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DFAE7" w14:textId="3AD29B1C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udent’s t-test</w:t>
            </w:r>
          </w:p>
          <w:p w14:paraId="45CF5525" w14:textId="77777777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2557E" w14:textId="77777777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ilcoxon rank-sum test</w:t>
            </w:r>
          </w:p>
          <w:p w14:paraId="7A968F92" w14:textId="77777777" w:rsidR="004A3643" w:rsidRPr="00746971" w:rsidRDefault="004A3643" w:rsidP="000E5F5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74697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4A3643" w:rsidRPr="00746971" w14:paraId="1350BB4D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DFC742B" w14:textId="796BDE19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 xml:space="preserve">unclassified </w:t>
            </w:r>
            <w:proofErr w:type="spellStart"/>
            <w:r w:rsidRPr="00746971">
              <w:rPr>
                <w:rFonts w:ascii="Times New Roman" w:hAnsi="Times New Roman"/>
                <w:sz w:val="15"/>
                <w:szCs w:val="15"/>
              </w:rPr>
              <w:t>Bacteroidales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9016F76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1DD389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2.030603407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E492E85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25.17884066</w:t>
            </w:r>
          </w:p>
        </w:tc>
        <w:tc>
          <w:tcPr>
            <w:tcW w:w="11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88A98E7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18.16636192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818C808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9889006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BECD3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33.77602412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D4CAC5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44.99727328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73BC15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17.77499759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8036DA2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944A201" w14:textId="213DDAFB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3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91D15E" w14:textId="46AF2C55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30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19E41C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A3643" w:rsidRPr="00746971" w14:paraId="3CA992EB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2E2423" w14:textId="77777777" w:rsidR="004A3643" w:rsidRPr="007D3B33" w:rsidRDefault="004A3643" w:rsidP="006E40F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Clostridi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2D0ECE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86613415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9DE899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2.20703814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F127C6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11.44580246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8FA9E1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9.88355307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74D322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21.8458281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D4BA9D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10.6791133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07C4CC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25.1628011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157C95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24.1619350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593BFD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61F909" w14:textId="5D06832F" w:rsidR="004A3643" w:rsidRPr="007D3B33" w:rsidRDefault="006802A5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9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5F4D45" w14:textId="6907D422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15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2453A3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  <w:tr w:rsidR="004A3643" w:rsidRPr="00746971" w14:paraId="3A14AE4F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762134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Enterobacteriaceae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E4ADF1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2.60802617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F1DF87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54.4220960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1903E1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6.89699419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B68D4D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29.2849581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57B683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0962371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019D07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66082828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F1DC81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4811856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A4F4DE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1283161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529E5F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83BE31" w14:textId="5DE3952A" w:rsidR="004A3643" w:rsidRPr="007D3B33" w:rsidRDefault="006802A5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92856C" w14:textId="059BC290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152AB9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3038</w:t>
            </w:r>
          </w:p>
        </w:tc>
      </w:tr>
      <w:tr w:rsidR="004A3643" w:rsidRPr="00746971" w14:paraId="7E36C750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6FE1E5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46971">
              <w:rPr>
                <w:rFonts w:ascii="Times New Roman" w:hAnsi="Times New Roman"/>
                <w:sz w:val="15"/>
                <w:szCs w:val="15"/>
              </w:rPr>
              <w:t>Peptostreptococc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39D5D3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38174060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CCCC01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49722516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BB1FB9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7.7791678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BCE27D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9.854681936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49868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33.0767009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BC2225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6.07256279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76CB91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8.82494466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6C699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15.7155230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1CBA79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BFBB8" w14:textId="7EDE4618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2A9944" w14:textId="30243A43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3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668FE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A3643" w:rsidRPr="00746971" w14:paraId="64BB3F65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894F9C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Erysipelotrich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BFDDC7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ABE76B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1283161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D9E2B0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10265293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DA6C94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8629262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84404F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41.035511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A3E8AD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5.7389407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21DD63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7.33647708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36DCB4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10.2139672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BDD902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F568E7" w14:textId="3033FEC1" w:rsidR="004A3643" w:rsidRPr="007D3B33" w:rsidRDefault="006802A5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3ADFB2" w14:textId="2A54CAD0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A46B75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3038</w:t>
            </w:r>
          </w:p>
        </w:tc>
      </w:tr>
      <w:tr w:rsidR="004A3643" w:rsidRPr="00746971" w14:paraId="552D3356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7BE200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46971">
              <w:rPr>
                <w:rFonts w:ascii="Times New Roman" w:hAnsi="Times New Roman"/>
                <w:sz w:val="15"/>
                <w:szCs w:val="15"/>
              </w:rPr>
              <w:t>Fusobacteri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9A11C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AA1D1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2.10E+0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2C0FE5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33.7150739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6A91AA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3.0154300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631FEB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38174060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CC4946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5.665158952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23C02B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3528694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90253D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45552240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F15320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330D8E" w14:textId="55C10BA7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ED4C9" w14:textId="0EC62982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05EBA0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4705</w:t>
            </w:r>
          </w:p>
        </w:tc>
      </w:tr>
      <w:tr w:rsidR="004A3643" w:rsidRPr="00746971" w14:paraId="5F151CA4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175EC2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46971">
              <w:rPr>
                <w:rFonts w:ascii="Times New Roman" w:hAnsi="Times New Roman"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9AFD43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F2C36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78272864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408031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2.94806403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82D635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7.68293074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607336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1.16767715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30D527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19.7703140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6E20CC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5.212844449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ECED9A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11.2244570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640F54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38FE2B" w14:textId="69E8E1D4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ACCFF3" w14:textId="389BFCAB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9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26D3A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A3643" w:rsidRPr="00746971" w14:paraId="17ABDF39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F89FDC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46971">
              <w:rPr>
                <w:rFonts w:ascii="Times New Roman" w:hAnsi="Times New Roman"/>
                <w:sz w:val="15"/>
                <w:szCs w:val="15"/>
              </w:rPr>
              <w:t>Burkholderi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19A46C" w14:textId="2E842F1D" w:rsidR="004A3643" w:rsidRPr="00746971" w:rsidRDefault="00A963B4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1.39</w:t>
            </w:r>
            <w:r w:rsidR="00E3391B">
              <w:rPr>
                <w:rFonts w:ascii="Times New Roman" w:hAnsi="Times New Roman"/>
                <w:sz w:val="15"/>
                <w:szCs w:val="15"/>
              </w:rPr>
              <w:t>2551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C5937B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67045199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B7C422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3528694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EBF5F1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5.67478266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46CAC2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3207904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DD54C2" w14:textId="17580CBB" w:rsidR="004A3643" w:rsidRPr="00746971" w:rsidRDefault="006A5EC4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09944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097FFB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0962371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7F6A11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1603952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14FCA0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EFD465" w14:textId="262C6BE4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2C2FB7" w14:textId="4C7B8D7D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2F2BB0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606</w:t>
            </w:r>
          </w:p>
        </w:tc>
      </w:tr>
      <w:tr w:rsidR="004A3643" w:rsidRPr="00746971" w14:paraId="029B7DF6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F50D8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46971">
              <w:rPr>
                <w:rFonts w:ascii="Times New Roman" w:hAnsi="Times New Roman"/>
                <w:sz w:val="15"/>
                <w:szCs w:val="15"/>
              </w:rPr>
              <w:t>Sphingomonad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ED3EB7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16.8094184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8BE0ED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68649151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40B40B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4802EF" w14:textId="7D1FEC7F" w:rsidR="004A3643" w:rsidRPr="00746971" w:rsidRDefault="0077623D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13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A544E6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50D643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38B6B5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06415809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62CF3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0320790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B72F08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B0A829" w14:textId="1133D68F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942E0E" w14:textId="1DB3F452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B7BB5B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832</w:t>
            </w:r>
          </w:p>
        </w:tc>
      </w:tr>
      <w:tr w:rsidR="004A3643" w:rsidRPr="00746971" w14:paraId="28A5B97C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3BE910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Ruminococc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68C21C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EB9EF7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2566323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3E27B3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15077150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85B9D3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1.5077150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36852E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45552240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A01205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5.058865043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E041A0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3.91043531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42820C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5.91858338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83E7EA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1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9C6D35" w14:textId="0CBADF6E" w:rsidR="004A3643" w:rsidRPr="007D3B33" w:rsidRDefault="006802A5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1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64E8E0" w14:textId="632FF37A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34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46D6A8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A3643" w:rsidRPr="00746971" w14:paraId="130B9B3C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C98457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Moraxell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E6E395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619125525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B5AD35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10.576460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C2C18B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1.58470471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87AB91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11227665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CDAAC0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1C4FC1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2C8E4F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0320790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5C3574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7B8B4B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B7B929" w14:textId="781A2A44" w:rsidR="004A3643" w:rsidRPr="007D3B33" w:rsidRDefault="006802A5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9B8229" w14:textId="29165496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DCFE11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2652</w:t>
            </w:r>
          </w:p>
        </w:tc>
      </w:tr>
      <w:tr w:rsidR="004A3643" w:rsidRPr="00746971" w14:paraId="178E8F31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4F1B19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46971">
              <w:rPr>
                <w:rFonts w:ascii="Times New Roman" w:hAnsi="Times New Roman"/>
                <w:sz w:val="15"/>
                <w:szCs w:val="15"/>
              </w:rPr>
              <w:t>Acidaminococc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CF60CD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186B2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0641580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59158E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9CDFF3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2.611234081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482E51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224553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25A661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654412472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6C9F9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12831617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345C13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7.97164212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BCF90D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E31619" w14:textId="5737C0CE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11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AB51BF" w14:textId="1B473C5A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6BE721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913</w:t>
            </w:r>
          </w:p>
        </w:tc>
      </w:tr>
      <w:tr w:rsidR="004A3643" w:rsidRPr="00746971" w14:paraId="7D499EFA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18191A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proofErr w:type="spellStart"/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Streptococcaceae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87CD2A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6.21691848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D6B27B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4.01950405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89D394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1283161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86A5C3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375324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92113F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AC447A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CBC4B4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45F2B4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7C978B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382596" w14:textId="10EC718F" w:rsidR="004A3643" w:rsidRPr="007D3B33" w:rsidRDefault="006802A5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CE7328" w14:textId="20D388E9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24AE90" w14:textId="77777777" w:rsidR="004A3643" w:rsidRPr="007D3B33" w:rsidRDefault="004A3643" w:rsidP="000E5F54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7D3B33">
              <w:rPr>
                <w:rFonts w:ascii="Times New Roman" w:hAnsi="Times New Roman"/>
                <w:b/>
                <w:bCs/>
                <w:sz w:val="15"/>
                <w:szCs w:val="15"/>
              </w:rPr>
              <w:t>0.02107</w:t>
            </w:r>
          </w:p>
        </w:tc>
      </w:tr>
      <w:tr w:rsidR="004A3643" w:rsidRPr="00746971" w14:paraId="01AE45AB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64E6C4" w14:textId="43BE8114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46971">
              <w:rPr>
                <w:rFonts w:ascii="Times New Roman" w:hAnsi="Times New Roman"/>
                <w:sz w:val="15"/>
                <w:szCs w:val="15"/>
              </w:rPr>
              <w:t>Rhizobiales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3C4AFC">
              <w:rPr>
                <w:rFonts w:ascii="Times New Roman" w:hAnsi="Times New Roman"/>
                <w:i/>
                <w:iCs/>
                <w:sz w:val="15"/>
                <w:szCs w:val="15"/>
              </w:rPr>
              <w:t>incertae</w:t>
            </w:r>
            <w:proofErr w:type="spellEnd"/>
            <w:r w:rsidRPr="003C4AFC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 w:rsidRPr="003C4AFC">
              <w:rPr>
                <w:rFonts w:ascii="Times New Roman" w:hAnsi="Times New Roman"/>
                <w:i/>
                <w:iCs/>
                <w:sz w:val="15"/>
                <w:szCs w:val="15"/>
              </w:rPr>
              <w:t>sedis</w:t>
            </w:r>
            <w:proofErr w:type="spellEnd"/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F5B01E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8.69342058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722A3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1603952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CB60F7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53D8C4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AFCCEA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55148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028CFC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E793FD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250EE0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FCF871" w14:textId="59CD42CE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B88988" w14:textId="7B06EE9D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80FE73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859</w:t>
            </w:r>
          </w:p>
        </w:tc>
      </w:tr>
      <w:tr w:rsidR="004A3643" w:rsidRPr="00746971" w14:paraId="1AABAC76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353F7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Pseudomonadaceae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A8EFF8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5.94424662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0AC147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0586084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A5A5E0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0265293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D93720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1.976069034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249BAC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31758252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74CF2D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38494851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3CEC4F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51326468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424905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1924742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F8391C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58D1A4" w14:textId="3288BA18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B3970D" w14:textId="2AD3E72F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B6AA30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1124</w:t>
            </w:r>
          </w:p>
        </w:tc>
      </w:tr>
      <w:tr w:rsidR="004A3643" w:rsidRPr="00746971" w14:paraId="67AEE718" w14:textId="77777777" w:rsidTr="004A3643">
        <w:trPr>
          <w:trHeight w:val="253"/>
          <w:jc w:val="center"/>
        </w:trPr>
        <w:tc>
          <w:tcPr>
            <w:tcW w:w="24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703E71C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746971">
              <w:rPr>
                <w:rFonts w:ascii="Times New Roman" w:hAnsi="Times New Roman"/>
                <w:sz w:val="15"/>
                <w:szCs w:val="15"/>
              </w:rPr>
              <w:t>Hyphomicrobiaceae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C5F882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6.768678023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DB7D2C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5DFB32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7A6A87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.003207904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55B42D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EE1B36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969993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8E3D4D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D25C7C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4F91116" w14:textId="4257FBB7" w:rsidR="004A3643" w:rsidRPr="00746971" w:rsidRDefault="006802A5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2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32D827" w14:textId="506F32B4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9B1CDB" w14:textId="77777777" w:rsidR="004A3643" w:rsidRPr="00746971" w:rsidRDefault="004A3643" w:rsidP="000E5F54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746971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</w:tr>
    </w:tbl>
    <w:p w14:paraId="3BE46AAC" w14:textId="15CC9A06" w:rsidR="001D2663" w:rsidRPr="009F4697" w:rsidRDefault="009F4697" w:rsidP="004B5AD9">
      <w:pPr>
        <w:ind w:right="30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Note: </w:t>
      </w:r>
      <w:r w:rsidRPr="009F4697">
        <w:rPr>
          <w:rFonts w:ascii="Times New Roman" w:hAnsi="Times New Roman"/>
          <w:sz w:val="21"/>
          <w:szCs w:val="21"/>
        </w:rPr>
        <w:t xml:space="preserve">All data were tested for the normality and uniformity using Kolmogorov-Smirnov Test (K-S) and Homogeneity Variances Test (H-V), respectively. If the </w:t>
      </w:r>
      <w:r w:rsidRPr="009F4697">
        <w:rPr>
          <w:rFonts w:ascii="Times New Roman" w:hAnsi="Times New Roman"/>
          <w:i/>
          <w:sz w:val="21"/>
          <w:szCs w:val="21"/>
        </w:rPr>
        <w:t>P</w:t>
      </w:r>
      <w:r w:rsidRPr="009F4697">
        <w:rPr>
          <w:rFonts w:ascii="Times New Roman" w:hAnsi="Times New Roman"/>
          <w:sz w:val="21"/>
          <w:szCs w:val="21"/>
        </w:rPr>
        <w:t xml:space="preserve"> value of K-S and H-V </w:t>
      </w:r>
      <w:r w:rsidR="00A31F0F">
        <w:rPr>
          <w:rFonts w:ascii="Times New Roman" w:hAnsi="Times New Roman"/>
          <w:sz w:val="21"/>
          <w:szCs w:val="21"/>
        </w:rPr>
        <w:t>t</w:t>
      </w:r>
      <w:r w:rsidRPr="009F4697">
        <w:rPr>
          <w:rFonts w:ascii="Times New Roman" w:hAnsi="Times New Roman"/>
          <w:sz w:val="21"/>
          <w:szCs w:val="21"/>
        </w:rPr>
        <w:t>ests were greater than 0.05, statistical analysis was performed using</w:t>
      </w:r>
      <w:r>
        <w:rPr>
          <w:rFonts w:ascii="Times New Roman" w:hAnsi="Times New Roman"/>
          <w:sz w:val="21"/>
          <w:szCs w:val="21"/>
        </w:rPr>
        <w:t xml:space="preserve"> </w:t>
      </w:r>
      <w:r w:rsidRPr="009F4697">
        <w:rPr>
          <w:rFonts w:ascii="Times New Roman" w:hAnsi="Times New Roman"/>
          <w:sz w:val="21"/>
          <w:szCs w:val="21"/>
        </w:rPr>
        <w:t>Student’s t-test</w:t>
      </w:r>
      <w:r>
        <w:rPr>
          <w:rFonts w:ascii="Times New Roman" w:hAnsi="Times New Roman"/>
          <w:sz w:val="21"/>
          <w:szCs w:val="21"/>
        </w:rPr>
        <w:t xml:space="preserve">. </w:t>
      </w:r>
      <w:r w:rsidRPr="009F4697">
        <w:rPr>
          <w:rFonts w:ascii="Times New Roman" w:hAnsi="Times New Roman"/>
          <w:sz w:val="21"/>
          <w:szCs w:val="21"/>
        </w:rPr>
        <w:t xml:space="preserve">If the </w:t>
      </w:r>
      <w:r w:rsidRPr="009F4697">
        <w:rPr>
          <w:rFonts w:ascii="Times New Roman" w:hAnsi="Times New Roman"/>
          <w:i/>
          <w:sz w:val="21"/>
          <w:szCs w:val="21"/>
        </w:rPr>
        <w:t>P</w:t>
      </w:r>
      <w:r w:rsidRPr="009F4697">
        <w:rPr>
          <w:rFonts w:ascii="Times New Roman" w:hAnsi="Times New Roman"/>
          <w:sz w:val="21"/>
          <w:szCs w:val="21"/>
        </w:rPr>
        <w:t xml:space="preserve"> value of K-S and H-V </w:t>
      </w:r>
      <w:r w:rsidR="00A31F0F">
        <w:rPr>
          <w:rFonts w:ascii="Times New Roman" w:hAnsi="Times New Roman"/>
          <w:sz w:val="21"/>
          <w:szCs w:val="21"/>
        </w:rPr>
        <w:t>t</w:t>
      </w:r>
      <w:r w:rsidRPr="009F4697">
        <w:rPr>
          <w:rFonts w:ascii="Times New Roman" w:hAnsi="Times New Roman"/>
          <w:sz w:val="21"/>
          <w:szCs w:val="21"/>
        </w:rPr>
        <w:t xml:space="preserve">ests were less than 0.05, statistical analysis was performed using </w:t>
      </w:r>
      <w:r w:rsidR="00C3669C">
        <w:rPr>
          <w:rFonts w:ascii="Times New Roman" w:hAnsi="Times New Roman"/>
          <w:sz w:val="21"/>
          <w:szCs w:val="21"/>
        </w:rPr>
        <w:t>W</w:t>
      </w:r>
      <w:r w:rsidR="00A31F0F" w:rsidRPr="00A31F0F">
        <w:rPr>
          <w:rFonts w:ascii="Times New Roman" w:hAnsi="Times New Roman"/>
          <w:sz w:val="21"/>
          <w:szCs w:val="21"/>
        </w:rPr>
        <w:t>ilcoxon rank-sum test</w:t>
      </w:r>
      <w:r w:rsidR="007476F1">
        <w:rPr>
          <w:rFonts w:ascii="Times New Roman" w:hAnsi="Times New Roman"/>
          <w:sz w:val="21"/>
          <w:szCs w:val="21"/>
        </w:rPr>
        <w:t>.</w:t>
      </w:r>
    </w:p>
    <w:sectPr w:rsidR="001D2663" w:rsidRPr="009F4697" w:rsidSect="001D26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F986AC" w14:textId="77777777" w:rsidR="00252FB3" w:rsidRDefault="00252FB3" w:rsidP="004F26D7">
      <w:r>
        <w:separator/>
      </w:r>
    </w:p>
  </w:endnote>
  <w:endnote w:type="continuationSeparator" w:id="0">
    <w:p w14:paraId="67383DA4" w14:textId="77777777" w:rsidR="00252FB3" w:rsidRDefault="00252FB3" w:rsidP="004F2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AB2618" w14:textId="77777777" w:rsidR="00252FB3" w:rsidRDefault="00252FB3" w:rsidP="004F26D7">
      <w:r>
        <w:separator/>
      </w:r>
    </w:p>
  </w:footnote>
  <w:footnote w:type="continuationSeparator" w:id="0">
    <w:p w14:paraId="7FED085B" w14:textId="77777777" w:rsidR="00252FB3" w:rsidRDefault="00252FB3" w:rsidP="004F2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663"/>
    <w:rsid w:val="000E5F54"/>
    <w:rsid w:val="0015721E"/>
    <w:rsid w:val="001D2663"/>
    <w:rsid w:val="001E0B58"/>
    <w:rsid w:val="00252FB3"/>
    <w:rsid w:val="00273F4F"/>
    <w:rsid w:val="002D309F"/>
    <w:rsid w:val="003C4AFC"/>
    <w:rsid w:val="00407113"/>
    <w:rsid w:val="004A3643"/>
    <w:rsid w:val="004B5AD9"/>
    <w:rsid w:val="004F26D7"/>
    <w:rsid w:val="00597904"/>
    <w:rsid w:val="005F741C"/>
    <w:rsid w:val="006715DB"/>
    <w:rsid w:val="006802A5"/>
    <w:rsid w:val="006A5EC4"/>
    <w:rsid w:val="006E40F4"/>
    <w:rsid w:val="00746971"/>
    <w:rsid w:val="007476F1"/>
    <w:rsid w:val="0077623D"/>
    <w:rsid w:val="007B53E1"/>
    <w:rsid w:val="007D3B33"/>
    <w:rsid w:val="00804CEC"/>
    <w:rsid w:val="008D14D2"/>
    <w:rsid w:val="009A39A8"/>
    <w:rsid w:val="009F4697"/>
    <w:rsid w:val="00A144DE"/>
    <w:rsid w:val="00A31F0F"/>
    <w:rsid w:val="00A963B4"/>
    <w:rsid w:val="00AB7C2A"/>
    <w:rsid w:val="00B66DF6"/>
    <w:rsid w:val="00BA763E"/>
    <w:rsid w:val="00BD6D28"/>
    <w:rsid w:val="00C3669C"/>
    <w:rsid w:val="00D13EF4"/>
    <w:rsid w:val="00E3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DC99F"/>
  <w15:chartTrackingRefBased/>
  <w15:docId w15:val="{B83A93F0-1E7B-4C74-8409-712F1EFB5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imSun" w:eastAsia="SimSun" w:hAnsi="SimSu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26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26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2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26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20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32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利</dc:creator>
  <cp:keywords/>
  <dc:description/>
  <cp:lastModifiedBy>FONG Jonathan</cp:lastModifiedBy>
  <cp:revision>2</cp:revision>
  <dcterms:created xsi:type="dcterms:W3CDTF">2020-10-21T08:32:00Z</dcterms:created>
  <dcterms:modified xsi:type="dcterms:W3CDTF">2020-10-21T08:32:00Z</dcterms:modified>
</cp:coreProperties>
</file>